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</w:rPr>
        <w:t>S2</w:t>
      </w:r>
      <w:r>
        <w:rPr>
          <w:rFonts w:hint="eastAsia" w:ascii="Times New Roman" w:hAnsi="Times New Roman" w:cs="Times New Roman"/>
          <w:b/>
          <w:bCs/>
          <w:color w:val="000000"/>
          <w:lang w:val="en-US" w:eastAsia="zh-CN"/>
        </w:rPr>
        <w:t>_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>Table. Gene-specific primers used in the qRT-PCR experiments.</w:t>
      </w:r>
    </w:p>
    <w:tbl>
      <w:tblPr>
        <w:tblStyle w:val="5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48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s</w:t>
            </w: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ers (Sequence 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ind w:right="428" w:rightChars="204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 xml:space="preserve">    At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ACT2</w:t>
            </w: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TCAGATGCCCAGAAGTCTTG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CGTACAGATCCTTCCTGATA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</w:rPr>
              <w:t>A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UB2</w:t>
            </w:r>
          </w:p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GAGCCTTACAACGCTACTCTGTC</w:t>
            </w:r>
            <w:r>
              <w:rPr>
                <w:rFonts w:ascii="Times New Roman" w:hAnsi="Times New Roman" w:cs="Times New Roman"/>
                <w:color w:val="000000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CACCAGACATAGTAGCAGAAA</w:t>
            </w:r>
            <w:r>
              <w:rPr>
                <w:rFonts w:ascii="Times New Roman" w:hAnsi="Times New Roman" w:cs="Times New Roman"/>
                <w:color w:val="000000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56</w:t>
            </w: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ATTCTCCGGTGGTGGTTACG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GACCTGACGACGAAGCATG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18</w:t>
            </w: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CGCGAAAGCTTCGTTTGG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GTCGCAGCTCGGTTAGGTC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25</w:t>
            </w: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AGCTTCCAAGCAAGGCGAG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GGAAGTTGCTGCCCGGTTT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29</w:t>
            </w: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GACGTGTTCGCTGGCTCATT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CCCGAACCAACTAGACTCC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47</w:t>
            </w: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TCTTCCCCAGTCCCGCT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CCCAAATGGAGCCTTAGCT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AC081</w:t>
            </w: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TTGGAGGTTCAGAGCGAG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AAGCGTCAGGCTGCAACA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</w:rPr>
              <w:t>NAC102</w:t>
            </w: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GCAGCTGGAACCGGTTATTGG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CCCTTTCGGAGCTTTTCCTGC</w:t>
            </w:r>
            <w:r>
              <w:rPr>
                <w:rFonts w:ascii="Times New Roman" w:hAnsi="Times New Roman" w:cs="Times New Roman"/>
                <w:color w:val="000000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AC019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CTCGGTACCGGAACTCGGA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CCCGTGACTGCTCTCGAC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AC055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AGAGCTTGACCCGTTAGC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GTGACCGGCGGCTTTTCT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AC072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ATAGAGTAGCCGGGTCGGG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TGGGAGCTTTTCCGGCGT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AC032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CGGTCCGCTGGTTCTGGTT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CTCCCTTTGGAGCTTTGCC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AC002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TCGACACGTCGGATTCGG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TGGGCTCGCTCTGAACCT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IA1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ATCCATGCTCCGTCTCACC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CGTGGTTGCGGACGTAAT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IA2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AGCTGGATCGAGCGTAAC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ACGAACGTAGTGCAACGGG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RT1.1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ACGTCGTCTCACTGCGAAC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CACGCCTCCCGTTCCTAG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RT1.2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CAAGCAATGCGGTTGCG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TAGTTGTGCCCGAGGAGG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RT1.6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TGGAGGCTGGAGAGCCA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AGCTTCTACTGGCTCCATGT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RT2.1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GCCTCCTTCCACAGATCC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GCAAACCGGAGGCTTCCTT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</w:rPr>
              <w:t>RT2.2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TGCTTGCACGTTGCCTG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tbl>
            <w:tblPr>
              <w:tblStyle w:val="5"/>
              <w:tblW w:w="644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8"/>
              <w:gridCol w:w="6402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</w:rPr>
                  </w:pPr>
                </w:p>
              </w:tc>
              <w:tc>
                <w:tcPr>
                  <w:tcW w:w="640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widowControl/>
                    <w:spacing w:line="360" w:lineRule="auto"/>
                    <w:ind w:firstLine="630" w:firstLineChars="300"/>
                    <w:rPr>
                      <w:rFonts w:ascii="Times New Roman" w:hAnsi="Times New Roman" w:cs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5'-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/>
                    </w:rPr>
                    <w:t>TCCGTAGCGTCGACCGAATC-3'</w:t>
                  </w:r>
                </w:p>
              </w:tc>
            </w:tr>
          </w:tbl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RT3.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TGCCTATGGACAGAGCACC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GAGCCACGACGGAGAAGAC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CBF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'-TCCAAACCGCTGAGATGGCA 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CTTGGCGCATGTTGACTCC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BF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'-ATACGCCGGAACAGAGCCA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CGGCGACGGTAAAAGCAT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351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BF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GCTGACTCGGCTTGGAGAC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351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48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'-TCCGTCGTCGCATCACACATA-3'</w:t>
            </w:r>
          </w:p>
        </w:tc>
      </w:tr>
    </w:tbl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u w:val="none"/>
          <w:shd w:val="clear" w:fill="CCCCFF"/>
          <w:lang w:val="en-US" w:eastAsia="zh-CN" w:bidi="ar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LQ8m0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y0PJt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AA7"/>
    <w:rsid w:val="000143B7"/>
    <w:rsid w:val="001B23F4"/>
    <w:rsid w:val="004D5DA1"/>
    <w:rsid w:val="00585AEE"/>
    <w:rsid w:val="00A25796"/>
    <w:rsid w:val="00A30AA7"/>
    <w:rsid w:val="00AA3B7C"/>
    <w:rsid w:val="00BD3351"/>
    <w:rsid w:val="00D3429B"/>
    <w:rsid w:val="00E60690"/>
    <w:rsid w:val="00F4295B"/>
    <w:rsid w:val="02EA3AE8"/>
    <w:rsid w:val="045D4599"/>
    <w:rsid w:val="06CD6519"/>
    <w:rsid w:val="08E05390"/>
    <w:rsid w:val="0A1827EB"/>
    <w:rsid w:val="0A8435FF"/>
    <w:rsid w:val="0AFE0528"/>
    <w:rsid w:val="0B276F83"/>
    <w:rsid w:val="0B690BB8"/>
    <w:rsid w:val="0CD9185D"/>
    <w:rsid w:val="131A0E76"/>
    <w:rsid w:val="1402528D"/>
    <w:rsid w:val="17EA0E70"/>
    <w:rsid w:val="194E4D9F"/>
    <w:rsid w:val="1A7E772C"/>
    <w:rsid w:val="1AD529C5"/>
    <w:rsid w:val="1BE84281"/>
    <w:rsid w:val="1C3B69BB"/>
    <w:rsid w:val="20584712"/>
    <w:rsid w:val="205F6CDC"/>
    <w:rsid w:val="21D851CB"/>
    <w:rsid w:val="22B55F5A"/>
    <w:rsid w:val="25280541"/>
    <w:rsid w:val="2A942450"/>
    <w:rsid w:val="2D853CD4"/>
    <w:rsid w:val="2DA322FA"/>
    <w:rsid w:val="2E337CF1"/>
    <w:rsid w:val="2E9F38C5"/>
    <w:rsid w:val="2F985255"/>
    <w:rsid w:val="30030263"/>
    <w:rsid w:val="30FD16B5"/>
    <w:rsid w:val="39660F58"/>
    <w:rsid w:val="42D55D79"/>
    <w:rsid w:val="43BD159A"/>
    <w:rsid w:val="45E01B16"/>
    <w:rsid w:val="47B32CD1"/>
    <w:rsid w:val="485F44BC"/>
    <w:rsid w:val="48990443"/>
    <w:rsid w:val="4BAE21A9"/>
    <w:rsid w:val="4C2A4CC9"/>
    <w:rsid w:val="50B24DF9"/>
    <w:rsid w:val="5526704E"/>
    <w:rsid w:val="55BC76F2"/>
    <w:rsid w:val="5C5706C6"/>
    <w:rsid w:val="5DA45528"/>
    <w:rsid w:val="611958F6"/>
    <w:rsid w:val="626C099C"/>
    <w:rsid w:val="6546058D"/>
    <w:rsid w:val="6758570C"/>
    <w:rsid w:val="69C9447B"/>
    <w:rsid w:val="69E86627"/>
    <w:rsid w:val="69F83AB5"/>
    <w:rsid w:val="6A845B2A"/>
    <w:rsid w:val="6AA72A65"/>
    <w:rsid w:val="6F635349"/>
    <w:rsid w:val="70FB4B64"/>
    <w:rsid w:val="75E435B5"/>
    <w:rsid w:val="78E3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corresp-label"/>
    <w:qFormat/>
    <w:uiPriority w:val="99"/>
    <w:rPr>
      <w:rFonts w:ascii="Times New Roman" w:hAnsi="Times New Roman" w:eastAsia="宋体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10">
    <w:name w:val="15"/>
    <w:basedOn w:val="6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1">
    <w:name w:val="16"/>
    <w:basedOn w:val="6"/>
    <w:qFormat/>
    <w:uiPriority w:val="0"/>
    <w:rPr>
      <w:rFonts w:hint="default" w:ascii="Times New Roman" w:hAnsi="Times New Roman" w:cs="Times New Roman"/>
      <w:i/>
      <w:iCs/>
    </w:rPr>
  </w:style>
  <w:style w:type="character" w:customStyle="1" w:styleId="12">
    <w:name w:val="17"/>
    <w:basedOn w:val="6"/>
    <w:qFormat/>
    <w:uiPriority w:val="0"/>
    <w:rPr>
      <w:rFonts w:hint="default" w:ascii="Times New Roman" w:hAnsi="Times New Roman" w:eastAsia="宋体" w:cs="Times New Roman"/>
      <w:b/>
      <w:bCs/>
    </w:rPr>
  </w:style>
  <w:style w:type="character" w:customStyle="1" w:styleId="13">
    <w:name w:val="18"/>
    <w:basedOn w:val="6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7</Pages>
  <Words>1744</Words>
  <Characters>9941</Characters>
  <Lines>82</Lines>
  <Paragraphs>23</Paragraphs>
  <TotalTime>26</TotalTime>
  <ScaleCrop>false</ScaleCrop>
  <LinksUpToDate>false</LinksUpToDate>
  <CharactersWithSpaces>1166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6:40:00Z</dcterms:created>
  <dc:creator>yy</dc:creator>
  <cp:lastModifiedBy>星空</cp:lastModifiedBy>
  <dcterms:modified xsi:type="dcterms:W3CDTF">2022-02-28T09:14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0688B9165064E1A8A6F89BA43AD482C</vt:lpwstr>
  </property>
</Properties>
</file>